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5CB6" w:rsidRPr="00AE31FE" w:rsidRDefault="004B5CB6" w:rsidP="004B5CB6">
      <w:pPr>
        <w:rPr>
          <w:lang w:val="en-US"/>
        </w:rPr>
      </w:pPr>
      <w:r w:rsidRPr="00520D5E">
        <w:rPr>
          <w:rFonts w:eastAsiaTheme="majorEastAsia" w:cs="Times New Roman"/>
          <w:b/>
          <w:bCs/>
          <w:lang w:val="en-US" w:eastAsia="fr-FR"/>
        </w:rPr>
        <w:t>S1</w:t>
      </w:r>
      <w:r>
        <w:rPr>
          <w:rFonts w:eastAsiaTheme="majorEastAsia" w:cs="Times New Roman"/>
          <w:b/>
          <w:bCs/>
          <w:lang w:val="en-US" w:eastAsia="fr-FR"/>
        </w:rPr>
        <w:t xml:space="preserve"> </w:t>
      </w:r>
      <w:r w:rsidRPr="00520D5E">
        <w:rPr>
          <w:rFonts w:eastAsiaTheme="majorEastAsia" w:cs="Times New Roman"/>
          <w:b/>
          <w:bCs/>
          <w:lang w:val="en-US" w:eastAsia="fr-FR"/>
        </w:rPr>
        <w:t>Table: Primers used for TP53 targeted sequencing</w:t>
      </w:r>
    </w:p>
    <w:tbl>
      <w:tblPr>
        <w:tblStyle w:val="Grilledutableau1"/>
        <w:tblpPr w:leftFromText="142" w:rightFromText="142" w:vertAnchor="text" w:horzAnchor="page" w:tblpX="976" w:tblpY="1"/>
        <w:tblW w:w="10596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895"/>
      </w:tblGrid>
      <w:tr w:rsidR="004B5CB6" w:rsidRPr="001765D7" w:rsidTr="00235FC3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B5CB6" w:rsidRPr="001765D7" w:rsidRDefault="004B5CB6" w:rsidP="00235FC3">
            <w:pPr>
              <w:jc w:val="center"/>
              <w:rPr>
                <w:rFonts w:asciiTheme="majorHAnsi" w:eastAsia="Cambria" w:hAnsiTheme="majorHAnsi" w:cs="Times New Roman"/>
                <w:b/>
              </w:rPr>
            </w:pPr>
            <w:r>
              <w:rPr>
                <w:rFonts w:asciiTheme="majorHAnsi" w:eastAsia="Cambria" w:hAnsiTheme="majorHAnsi" w:cs="Times New Roman"/>
                <w:b/>
              </w:rPr>
              <w:t>Exon</w:t>
            </w:r>
          </w:p>
        </w:tc>
        <w:tc>
          <w:tcPr>
            <w:tcW w:w="889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B5CB6" w:rsidRPr="001765D7" w:rsidRDefault="004B5CB6" w:rsidP="00235FC3">
            <w:pPr>
              <w:jc w:val="center"/>
              <w:rPr>
                <w:rFonts w:asciiTheme="majorHAnsi" w:eastAsia="Cambria" w:hAnsiTheme="majorHAnsi" w:cs="Times New Roman"/>
                <w:b/>
              </w:rPr>
            </w:pPr>
            <w:r>
              <w:rPr>
                <w:rFonts w:asciiTheme="majorHAnsi" w:eastAsia="Cambria" w:hAnsiTheme="majorHAnsi" w:cs="Times New Roman"/>
                <w:b/>
              </w:rPr>
              <w:t>Primer</w:t>
            </w:r>
          </w:p>
        </w:tc>
      </w:tr>
      <w:tr w:rsidR="004B5CB6" w:rsidRPr="001765D7" w:rsidTr="00235FC3">
        <w:trPr>
          <w:trHeight w:val="111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B5CB6" w:rsidRPr="0040093A" w:rsidRDefault="004B5CB6" w:rsidP="00235FC3">
            <w:r w:rsidRPr="0040093A">
              <w:t xml:space="preserve">TP53_X04_F3             </w:t>
            </w:r>
          </w:p>
        </w:tc>
        <w:tc>
          <w:tcPr>
            <w:tcW w:w="889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B5CB6" w:rsidRPr="0040093A" w:rsidRDefault="004B5CB6" w:rsidP="00235FC3">
            <w:r w:rsidRPr="0040093A">
              <w:t>TCGTCGGCAGCGTCAGATGTGTATAAGAGACAGCTGCACCAGCAGCTCCTACA                   </w:t>
            </w:r>
          </w:p>
        </w:tc>
      </w:tr>
      <w:tr w:rsidR="004B5CB6" w:rsidRPr="001765D7" w:rsidTr="00235FC3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B5CB6" w:rsidRPr="0040093A" w:rsidRDefault="004B5CB6" w:rsidP="00235FC3">
            <w:r w:rsidRPr="0040093A">
              <w:t xml:space="preserve">TP53_X04_R22           </w:t>
            </w:r>
          </w:p>
        </w:tc>
        <w:tc>
          <w:tcPr>
            <w:tcW w:w="889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B5CB6" w:rsidRPr="0040093A" w:rsidRDefault="004B5CB6" w:rsidP="00235FC3">
            <w:r w:rsidRPr="0040093A">
              <w:t>GTCTCGTGGGCTCGGAGATGTGTATAAGAGACAGCAGGCATTGAAGTCTCATGGAA</w:t>
            </w:r>
          </w:p>
        </w:tc>
      </w:tr>
      <w:tr w:rsidR="004B5CB6" w:rsidRPr="001765D7" w:rsidTr="00235FC3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B5CB6" w:rsidRPr="0040093A" w:rsidRDefault="004B5CB6" w:rsidP="00235FC3">
            <w:r w:rsidRPr="0040093A">
              <w:t xml:space="preserve">TP53_X05_F12           </w:t>
            </w:r>
          </w:p>
        </w:tc>
        <w:tc>
          <w:tcPr>
            <w:tcW w:w="889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B5CB6" w:rsidRPr="0040093A" w:rsidRDefault="004B5CB6" w:rsidP="00235FC3">
            <w:r w:rsidRPr="0040093A">
              <w:t>TCGTCGGCAGCGTCAGATGTGTATAAGAGACAGCAACTCTGTCTCCTTCCTCTTCCTAC</w:t>
            </w:r>
          </w:p>
        </w:tc>
      </w:tr>
      <w:tr w:rsidR="004B5CB6" w:rsidRPr="001765D7" w:rsidTr="00235FC3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B5CB6" w:rsidRPr="0040093A" w:rsidRDefault="004B5CB6" w:rsidP="00235FC3">
            <w:r w:rsidRPr="0040093A">
              <w:t xml:space="preserve">TP53_X05_R22           </w:t>
            </w:r>
          </w:p>
        </w:tc>
        <w:tc>
          <w:tcPr>
            <w:tcW w:w="889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B5CB6" w:rsidRPr="0040093A" w:rsidRDefault="004B5CB6" w:rsidP="00235FC3">
            <w:r w:rsidRPr="0040093A">
              <w:t>GTCTCGTGGGCTCGGAGATGTGTATAAGAGACAGGTCGTCTCTCCAGCCCCAGC</w:t>
            </w:r>
          </w:p>
        </w:tc>
      </w:tr>
      <w:tr w:rsidR="004B5CB6" w:rsidRPr="001765D7" w:rsidTr="00235FC3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B5CB6" w:rsidRPr="0040093A" w:rsidRDefault="004B5CB6" w:rsidP="00235FC3">
            <w:r w:rsidRPr="0040093A">
              <w:t xml:space="preserve">TP53_X06_F1             </w:t>
            </w:r>
          </w:p>
        </w:tc>
        <w:tc>
          <w:tcPr>
            <w:tcW w:w="889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B5CB6" w:rsidRPr="0040093A" w:rsidRDefault="004B5CB6" w:rsidP="00235FC3">
            <w:r w:rsidRPr="0040093A">
              <w:t>TCGTCGGCAGCGTCAGATGTGTATAAGAGACAGCCTCTGATTCCTCACTGATTGC</w:t>
            </w:r>
          </w:p>
        </w:tc>
      </w:tr>
      <w:tr w:rsidR="004B5CB6" w:rsidRPr="001765D7" w:rsidTr="00235FC3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B5CB6" w:rsidRPr="0040093A" w:rsidRDefault="004B5CB6" w:rsidP="00235FC3">
            <w:r w:rsidRPr="0040093A">
              <w:t xml:space="preserve">TP53_X06_R1             </w:t>
            </w:r>
          </w:p>
        </w:tc>
        <w:tc>
          <w:tcPr>
            <w:tcW w:w="889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B5CB6" w:rsidRPr="0040093A" w:rsidRDefault="004B5CB6" w:rsidP="00235FC3">
            <w:r w:rsidRPr="0040093A">
              <w:t>GTCTCGTGGGCTCGGAGATGTGTATAAGAGACAGCTTAACCCCTCCTCCCAGAG</w:t>
            </w:r>
          </w:p>
        </w:tc>
      </w:tr>
      <w:tr w:rsidR="004B5CB6" w:rsidRPr="001765D7" w:rsidTr="00235FC3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B5CB6" w:rsidRPr="0040093A" w:rsidRDefault="004B5CB6" w:rsidP="00235FC3">
            <w:r w:rsidRPr="0040093A">
              <w:t xml:space="preserve">TP53_X07_F1             </w:t>
            </w:r>
          </w:p>
        </w:tc>
        <w:tc>
          <w:tcPr>
            <w:tcW w:w="889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B5CB6" w:rsidRPr="0040093A" w:rsidRDefault="004B5CB6" w:rsidP="00235FC3">
            <w:r w:rsidRPr="0040093A">
              <w:t>TCGTCGGCAGCGTCAGATGTGTATAAGAGACAGTTGGGCCTGTGTTATCTCCT</w:t>
            </w:r>
          </w:p>
        </w:tc>
      </w:tr>
      <w:tr w:rsidR="004B5CB6" w:rsidRPr="001765D7" w:rsidTr="00235FC3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B5CB6" w:rsidRPr="0040093A" w:rsidRDefault="004B5CB6" w:rsidP="00235FC3">
            <w:r w:rsidRPr="0040093A">
              <w:t xml:space="preserve">TP53_X07_R1             </w:t>
            </w:r>
          </w:p>
        </w:tc>
        <w:tc>
          <w:tcPr>
            <w:tcW w:w="889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B5CB6" w:rsidRPr="0040093A" w:rsidRDefault="004B5CB6" w:rsidP="00235FC3">
            <w:r w:rsidRPr="0040093A">
              <w:t>GTCTCGTGGGCTCGGAGATGTGTATAAGAGACAGTGGCAAGTGGCTCCTGAC</w:t>
            </w:r>
          </w:p>
        </w:tc>
      </w:tr>
      <w:tr w:rsidR="004B5CB6" w:rsidRPr="001765D7" w:rsidTr="00235FC3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B5CB6" w:rsidRPr="0040093A" w:rsidRDefault="004B5CB6" w:rsidP="00235FC3">
            <w:r w:rsidRPr="0040093A">
              <w:t>TP53_X08_F1            </w:t>
            </w:r>
          </w:p>
        </w:tc>
        <w:tc>
          <w:tcPr>
            <w:tcW w:w="889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B5CB6" w:rsidRPr="0040093A" w:rsidRDefault="004B5CB6" w:rsidP="00235FC3">
            <w:r w:rsidRPr="0040093A">
              <w:t>TCGTCGGCAGCGTCAGATGTGTATAAGAGACAGTTGCTTCTCTTTTCCTATCCTGA</w:t>
            </w:r>
          </w:p>
        </w:tc>
      </w:tr>
      <w:tr w:rsidR="004B5CB6" w:rsidRPr="001765D7" w:rsidTr="00235FC3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B5CB6" w:rsidRPr="0040093A" w:rsidRDefault="004B5CB6" w:rsidP="00235FC3">
            <w:r w:rsidRPr="0040093A">
              <w:t xml:space="preserve">TP53_X08_R1             </w:t>
            </w:r>
          </w:p>
        </w:tc>
        <w:tc>
          <w:tcPr>
            <w:tcW w:w="889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B5CB6" w:rsidRPr="0040093A" w:rsidRDefault="004B5CB6" w:rsidP="00235FC3">
            <w:r w:rsidRPr="0040093A">
              <w:t>GTCTCGTGGGCTCGGAGATGTGTATAAGAGACAGGCTTCTTGTCCTGCTTGCTT</w:t>
            </w:r>
          </w:p>
        </w:tc>
      </w:tr>
      <w:tr w:rsidR="004B5CB6" w:rsidRPr="001765D7" w:rsidTr="00235FC3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B5CB6" w:rsidRPr="0040093A" w:rsidRDefault="004B5CB6" w:rsidP="00235FC3">
            <w:r w:rsidRPr="0040093A">
              <w:t xml:space="preserve">TP53_X09_F1             </w:t>
            </w:r>
          </w:p>
        </w:tc>
        <w:tc>
          <w:tcPr>
            <w:tcW w:w="889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B5CB6" w:rsidRPr="0040093A" w:rsidRDefault="004B5CB6" w:rsidP="00235FC3">
            <w:r w:rsidRPr="0040093A">
              <w:t>TCGTCGGCAGCGTCAGATGTGTATAAGAGACAGCCTTTCCTTGCCTCTTTCCT</w:t>
            </w:r>
          </w:p>
        </w:tc>
      </w:tr>
      <w:tr w:rsidR="004B5CB6" w:rsidRPr="001765D7" w:rsidTr="00235FC3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B5CB6" w:rsidRPr="0040093A" w:rsidRDefault="004B5CB6" w:rsidP="00235FC3">
            <w:r w:rsidRPr="0040093A">
              <w:t xml:space="preserve">TP53_X09_R1             </w:t>
            </w:r>
          </w:p>
        </w:tc>
        <w:tc>
          <w:tcPr>
            <w:tcW w:w="889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B5CB6" w:rsidRPr="0040093A" w:rsidRDefault="004B5CB6" w:rsidP="00235FC3">
            <w:r w:rsidRPr="0040093A">
              <w:t>GTCTCGTGGGCTCGGAGATGTGTATAAGAGACAGCCACTTGATAAGAGGTCCCAAG</w:t>
            </w:r>
          </w:p>
        </w:tc>
      </w:tr>
      <w:tr w:rsidR="004B5CB6" w:rsidRPr="001765D7" w:rsidTr="00235FC3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B5CB6" w:rsidRPr="0040093A" w:rsidRDefault="004B5CB6" w:rsidP="00235FC3">
            <w:r w:rsidRPr="0040093A">
              <w:t>TP53_X10_F2            </w:t>
            </w:r>
          </w:p>
        </w:tc>
        <w:tc>
          <w:tcPr>
            <w:tcW w:w="889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B5CB6" w:rsidRPr="0040093A" w:rsidRDefault="004B5CB6" w:rsidP="00235FC3">
            <w:r w:rsidRPr="0040093A">
              <w:t>TCGTCGGCAGCGTCAGATGTGTATAAGAGACAGGAACCATCTTTTAACTCAGGTACTGTGTAT</w:t>
            </w:r>
          </w:p>
        </w:tc>
      </w:tr>
      <w:tr w:rsidR="004B5CB6" w:rsidRPr="001765D7" w:rsidTr="00235FC3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B5CB6" w:rsidRPr="0040093A" w:rsidRDefault="004B5CB6" w:rsidP="00235FC3">
            <w:r w:rsidRPr="0040093A">
              <w:t xml:space="preserve">TP53_X10_R1             </w:t>
            </w:r>
          </w:p>
        </w:tc>
        <w:tc>
          <w:tcPr>
            <w:tcW w:w="889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B5CB6" w:rsidRPr="0040093A" w:rsidRDefault="004B5CB6" w:rsidP="00235FC3">
            <w:r w:rsidRPr="0040093A">
              <w:t>GTCTCGTGGGCTCGGAGATGTGTATAAGAGACAGGAAGGGGCTGAGGTCACTC</w:t>
            </w:r>
          </w:p>
        </w:tc>
      </w:tr>
    </w:tbl>
    <w:p w:rsidR="00815722" w:rsidRPr="004B5CB6" w:rsidRDefault="004B5CB6">
      <w:pPr>
        <w:rPr>
          <w:lang w:val="en-US"/>
        </w:rPr>
      </w:pPr>
      <w:bookmarkStart w:id="0" w:name="_GoBack"/>
      <w:bookmarkEnd w:id="0"/>
    </w:p>
    <w:sectPr w:rsidR="00815722" w:rsidRPr="004B5C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20000287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CB6"/>
    <w:rsid w:val="004B5CB6"/>
    <w:rsid w:val="00845311"/>
    <w:rsid w:val="009E1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6ADAAD-87AE-4470-B6FA-EEA58A37E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5CB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39"/>
    <w:rsid w:val="004B5CB6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4B5C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es Pierre</dc:creator>
  <cp:keywords/>
  <dc:description/>
  <cp:lastModifiedBy>Bories Pierre</cp:lastModifiedBy>
  <cp:revision>1</cp:revision>
  <dcterms:created xsi:type="dcterms:W3CDTF">2020-07-31T14:04:00Z</dcterms:created>
  <dcterms:modified xsi:type="dcterms:W3CDTF">2020-07-31T14:04:00Z</dcterms:modified>
</cp:coreProperties>
</file>